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EF3F9" w14:textId="67594853" w:rsidR="004202B1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Times New Roman" w:hAnsi="Calibri" w:cs="Calibri"/>
          <w:b/>
          <w:bCs/>
          <w:color w:val="4C94D8" w:themeColor="text2" w:themeTint="80"/>
          <w:kern w:val="3"/>
          <w:sz w:val="22"/>
          <w:szCs w:val="22"/>
          <w:lang w:val="en-US" w:eastAsia="de-DE"/>
          <w14:ligatures w14:val="none"/>
        </w:rPr>
      </w:pPr>
      <w:r>
        <w:rPr>
          <w:rFonts w:ascii="Calibri" w:eastAsia="Times New Roman" w:hAnsi="Calibri" w:cs="Calibri"/>
          <w:b/>
          <w:bCs/>
          <w:color w:val="4C94D8" w:themeColor="text2" w:themeTint="80"/>
          <w:kern w:val="3"/>
          <w:sz w:val="22"/>
          <w:szCs w:val="22"/>
          <w:lang w:val="en-US" w:eastAsia="de-DE"/>
          <w14:ligatures w14:val="none"/>
        </w:rPr>
        <w:t>SUPPLEMENTARY TABLES</w:t>
      </w:r>
    </w:p>
    <w:p w14:paraId="7C4605C3" w14:textId="77777777" w:rsidR="004202B1" w:rsidRPr="004202B1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Times New Roman" w:hAnsi="Calibri" w:cs="Calibri"/>
          <w:b/>
          <w:bCs/>
          <w:color w:val="4C94D8" w:themeColor="text2" w:themeTint="80"/>
          <w:kern w:val="3"/>
          <w:sz w:val="22"/>
          <w:szCs w:val="22"/>
          <w:lang w:val="en-US" w:eastAsia="de-DE"/>
          <w14:ligatures w14:val="none"/>
        </w:rPr>
      </w:pPr>
    </w:p>
    <w:p w14:paraId="6F1801CE" w14:textId="3DBA403B" w:rsidR="004202B1" w:rsidRPr="00EA5180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Supplementary t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able 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1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. Cognitive outcome in patients and control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 participants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. 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(</w:t>
      </w:r>
      <w:proofErr w:type="spellStart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MoCa</w:t>
      </w:r>
      <w:proofErr w:type="spellEnd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: Montreal Cognitive Assessment, RAVLT: Rey Auditory Verbal Learning Test, ROCF: Rey-</w:t>
      </w:r>
      <w:proofErr w:type="spellStart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Osterrieth</w:t>
      </w:r>
      <w:proofErr w:type="spellEnd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Complex Figure, TAP: test for attentional performance</w:t>
      </w:r>
      <w:r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battery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, TMT: Trail-Making-Test, LPS: ‘</w:t>
      </w:r>
      <w:proofErr w:type="spellStart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Leistungsprüfsystem</w:t>
      </w:r>
      <w:proofErr w:type="spellEnd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’ (Raven’s Progressive Matrices), 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>*p&lt;0.01, **p&lt;0.001, ***p&lt;0.001</w:t>
      </w:r>
      <w:r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 xml:space="preserve"> (all FDR-corrected)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>)</w:t>
      </w:r>
    </w:p>
    <w:p w14:paraId="070A3094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</w:p>
    <w:p w14:paraId="2CF6513E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</w:p>
    <w:tbl>
      <w:tblPr>
        <w:tblW w:w="10774" w:type="dxa"/>
        <w:tblInd w:w="-7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1417"/>
        <w:gridCol w:w="1560"/>
        <w:gridCol w:w="1842"/>
        <w:gridCol w:w="1134"/>
        <w:gridCol w:w="1560"/>
      </w:tblGrid>
      <w:tr w:rsidR="004202B1" w:rsidRPr="00EF5C02" w14:paraId="12D2E885" w14:textId="77777777" w:rsidTr="0022356E">
        <w:trPr>
          <w:trHeight w:val="658"/>
        </w:trPr>
        <w:tc>
          <w:tcPr>
            <w:tcW w:w="32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978933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71C8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Control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mean (±SD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F41D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Patient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mean (±SD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C9FC8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Fixed effects estimate (b, 95% CI)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A7F9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372EA093" w14:textId="77777777" w:rsidR="004202B1" w:rsidRPr="0022356E" w:rsidRDefault="004202B1" w:rsidP="0022356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arginal/ Conditional R²</w:t>
            </w:r>
          </w:p>
        </w:tc>
      </w:tr>
      <w:tr w:rsidR="004202B1" w:rsidRPr="00EF5C02" w14:paraId="3AFF4EE6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E3E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creening</w:t>
            </w:r>
            <w:r w:rsidRPr="00EF5C02">
              <w:rPr>
                <w:rFonts w:ascii="Calibri" w:eastAsia="Times New Roman" w:hAnsi="Calibri" w:cs="Calibri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1E8CCA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010096DE" w14:textId="77777777" w:rsidTr="0022356E">
        <w:trPr>
          <w:trHeight w:val="175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82A48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oCa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EF644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6D45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8.4 (±1.3) 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C80D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6.7 (±2.6)  </w:t>
            </w:r>
          </w:p>
        </w:tc>
        <w:tc>
          <w:tcPr>
            <w:tcW w:w="184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8BA2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.7 [-2.5, -1.0]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9A35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6CE7A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6/ 0.24</w:t>
            </w:r>
          </w:p>
        </w:tc>
      </w:tr>
      <w:tr w:rsidR="004202B1" w:rsidRPr="00EF5C02" w14:paraId="7D5A16F2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86CE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Memory</w:t>
            </w:r>
            <w:r w:rsidRPr="00EF5C02">
              <w:rPr>
                <w:rFonts w:ascii="Calibri" w:eastAsia="Times New Roman" w:hAnsi="Calibri" w:cs="Calibri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E66EB3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7180BAC9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2F3D7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3"/>
                <w:sz w:val="20"/>
                <w:szCs w:val="20"/>
                <w:lang w:val="en-US"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AVLT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5612A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rial 1 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6D71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.3 (±2.3) 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5F38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.5 (±1.9)  </w:t>
            </w:r>
          </w:p>
        </w:tc>
        <w:tc>
          <w:tcPr>
            <w:tcW w:w="184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B828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0.8 [-1.6, 0.0]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AD5F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66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1E968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3/ 0.04</w:t>
            </w:r>
          </w:p>
        </w:tc>
      </w:tr>
      <w:tr w:rsidR="004202B1" w:rsidRPr="00EF5C02" w14:paraId="5B0BC6E8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8AAEB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ECDC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rial 5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9E10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4.2 (±1.2) 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B96A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2.8 (±2.1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0345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.4 [-2.1, -0.7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541C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A3EE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4/ 0.16</w:t>
            </w:r>
          </w:p>
        </w:tc>
      </w:tr>
      <w:tr w:rsidR="004202B1" w:rsidRPr="00EF5C02" w14:paraId="2A8911B3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DAABD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FE3C3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um (1-5)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96C0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8.5 (±7.4) 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295E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2.2 (±10.4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E53D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6.3 [-9.4, -2.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3B93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5902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1/ 0.26</w:t>
            </w:r>
          </w:p>
        </w:tc>
      </w:tr>
      <w:tr w:rsidR="004202B1" w:rsidRPr="00EF5C02" w14:paraId="73C9767A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78C37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EF71F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interference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4D4D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.2 (±2.2) 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7404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.8 (±1.9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AF39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.4 [-2.2, -0.5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08A8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1 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E40D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0/ 0.10</w:t>
            </w:r>
          </w:p>
        </w:tc>
      </w:tr>
      <w:tr w:rsidR="004202B1" w:rsidRPr="00EF5C02" w14:paraId="7CC4E7CD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D31D6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1B043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rial 6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D234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3.2 (±2.0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FDD6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0.7 (±3.5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C594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2.5 [-3.6, -1.4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9FBD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F5B7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6/ 0.26</w:t>
            </w:r>
          </w:p>
        </w:tc>
      </w:tr>
      <w:tr w:rsidR="004202B1" w:rsidRPr="00EF5C02" w14:paraId="259C3B4B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FDA22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4378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rial 7 (recall)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662C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3.3 (±1.9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7BBD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0.6 (±3.1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D06C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.7 [-3.8, -1.7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9256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CD3F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2/ 0.22</w:t>
            </w:r>
          </w:p>
        </w:tc>
      </w:tr>
      <w:tr w:rsidR="004202B1" w:rsidRPr="00EF5C02" w14:paraId="1F97B0E0" w14:textId="77777777" w:rsidTr="0022356E">
        <w:trPr>
          <w:trHeight w:val="227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9B653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85E4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ecognition (uncorrected)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7C3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3.5 (±1.8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F60E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3.6 (±1.7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4B79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0.6 [-1.2, -0.3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2D3A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40 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E53F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4/ 0.04</w:t>
            </w:r>
          </w:p>
        </w:tc>
      </w:tr>
      <w:tr w:rsidR="004202B1" w:rsidRPr="00EF5C02" w14:paraId="11D94FA5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69572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41E5A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ecognition (corrected)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36FF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4.0 (±1.4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B10C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1.7 (±3.2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059A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.3 [-3.2, -1,3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AF7B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ED25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8/ 0.20</w:t>
            </w:r>
          </w:p>
        </w:tc>
      </w:tr>
      <w:tr w:rsidR="004202B1" w:rsidRPr="00EF5C02" w14:paraId="440AF77B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D12B3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OCF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7367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copy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6902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5.4 (±0.9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492F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5.1 (±1.2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6D80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0.3 [-0.6, 0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B987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332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5892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01</w:t>
            </w:r>
          </w:p>
        </w:tc>
      </w:tr>
      <w:tr w:rsidR="004202B1" w:rsidRPr="00EF5C02" w14:paraId="5222C3AF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C4F58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0B758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immediate recall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8E59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5.5 (±5.3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472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1.2 (±7.1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030F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.3 [-6.8, -1.8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410C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3BAD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1/ 0.11</w:t>
            </w:r>
          </w:p>
        </w:tc>
      </w:tr>
      <w:tr w:rsidR="004202B1" w:rsidRPr="00EF5C02" w14:paraId="1FD07239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B9EFA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2BED2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delayed recall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4D07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5.3 (±5.2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D8DD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0.5 (±6.3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8391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.8 [</w:t>
            </w: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-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7.1, -2.5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21C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F976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5/ 0.15</w:t>
            </w:r>
          </w:p>
        </w:tc>
      </w:tr>
      <w:tr w:rsidR="004202B1" w:rsidRPr="00EF5C02" w14:paraId="4AD3BC63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BAB30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Digit Span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73B1F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orward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046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.0 (±2.0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DA9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.5 (±2.1)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C82A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0.5 [-1.3, 0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CF1D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168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5E51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2/ 0.19</w:t>
            </w:r>
          </w:p>
        </w:tc>
      </w:tr>
      <w:tr w:rsidR="004202B1" w:rsidRPr="00EF5C02" w14:paraId="144FAB9F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EF11E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8ED95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ackward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55D5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.4 (±2.0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B827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.5 (±2.0)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7F1B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0.9 [-1.6, -0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1741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19 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06CE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5/ 0.17</w:t>
            </w:r>
          </w:p>
        </w:tc>
      </w:tr>
      <w:tr w:rsidR="004202B1" w:rsidRPr="00EF5C02" w14:paraId="1728AD25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7BF5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ttention</w:t>
            </w:r>
            <w:r w:rsidRPr="00EF5C02">
              <w:rPr>
                <w:rFonts w:ascii="Calibri" w:eastAsia="Times New Roman" w:hAnsi="Calibri" w:cs="Calibri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FF4388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298CB149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8716B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AP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7F661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onic alertness 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D352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51.1 (±40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C480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03.5 (±73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 </w:t>
            </w:r>
          </w:p>
        </w:tc>
        <w:tc>
          <w:tcPr>
            <w:tcW w:w="184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3CC8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52.4 [29.3, 75.6]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9E8F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A9BE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7/ 0.21</w:t>
            </w:r>
          </w:p>
        </w:tc>
      </w:tr>
      <w:tr w:rsidR="004202B1" w:rsidRPr="00EF5C02" w14:paraId="75EA17A3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79FD5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F982F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hasic alertness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2480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56.4 (±37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2DA0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96.7 (±66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377C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40.3 [19.7, 60.8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674A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59AA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3/ 0.22</w:t>
            </w:r>
          </w:p>
        </w:tc>
      </w:tr>
      <w:tr w:rsidR="004202B1" w:rsidRPr="00EF5C02" w14:paraId="4B633BF2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99B07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12AC0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elective attention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D6AB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95.1 (±93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4E6B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60.5 (±116)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3152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65.3 [23.4, 107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0495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3 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BB9C2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9/ 0.09</w:t>
            </w:r>
          </w:p>
        </w:tc>
      </w:tr>
      <w:tr w:rsidR="004202B1" w:rsidRPr="00EF5C02" w14:paraId="25C948CC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FF855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AB06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dual task auditory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89A3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36.8 (±86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1BF4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56.6 (±183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95B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119.8 [62.8, 176.8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11F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347E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5/0.15</w:t>
            </w:r>
          </w:p>
        </w:tc>
      </w:tr>
      <w:tr w:rsidR="004202B1" w:rsidRPr="00EF5C02" w14:paraId="1371E2E1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FA8D9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64D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dual task visual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8F4F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23.6 (±71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A561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07.9 (±181)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s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65AB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83.5 [35.4, 131.7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329E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1 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C1DD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9/ 0.31</w:t>
            </w:r>
          </w:p>
        </w:tc>
      </w:tr>
      <w:tr w:rsidR="004202B1" w:rsidRPr="00EF5C02" w14:paraId="0BB9248A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198B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MT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06F5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514F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7.4 (±11.0) 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2CE8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4.3 (±11.1) s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9053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6.9 [2.8, 10.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A5E2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2 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B07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9/ 0.23</w:t>
            </w:r>
          </w:p>
        </w:tc>
      </w:tr>
      <w:tr w:rsidR="004202B1" w:rsidRPr="00EF5C02" w14:paraId="0ADBFEE9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B753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shd w:val="clear" w:color="auto" w:fill="D9D9D9"/>
                <w:lang w:val="en-US" w:eastAsia="de-DE"/>
                <w14:ligatures w14:val="none"/>
              </w:rPr>
              <w:t xml:space="preserve"> Executive</w:t>
            </w: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shd w:val="clear" w:color="auto" w:fill="D9D9D9"/>
                <w:lang w:val="en-US" w:eastAsia="de-DE"/>
                <w14:ligatures w14:val="none"/>
              </w:rPr>
              <w:t>functions</w:t>
            </w:r>
            <w:r w:rsidRPr="00EF5C02">
              <w:rPr>
                <w:rFonts w:ascii="Calibri" w:eastAsia="Times New Roman" w:hAnsi="Calibri" w:cs="Calibri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A8D53F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shd w:val="clear" w:color="auto" w:fill="D9D9D9"/>
                <w:lang w:val="en-US" w:eastAsia="de-DE"/>
                <w14:ligatures w14:val="none"/>
              </w:rPr>
            </w:pPr>
          </w:p>
        </w:tc>
      </w:tr>
      <w:tr w:rsidR="004202B1" w:rsidRPr="00EF5C02" w14:paraId="4D69B629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CED6A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MT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0CE23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 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F17E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4.8 (±20.8) s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483C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9.6 (±25.4) s  </w:t>
            </w:r>
          </w:p>
        </w:tc>
        <w:tc>
          <w:tcPr>
            <w:tcW w:w="184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0767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14.8 [5.7, 24.0]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D48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0.002 **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0B3A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9/ 0.13</w:t>
            </w:r>
          </w:p>
        </w:tc>
      </w:tr>
      <w:tr w:rsidR="004202B1" w:rsidRPr="00EF5C02" w14:paraId="1BC60681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7E133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troop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B41A6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607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00.1 (±23.7) 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1C16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25.0 (±35.4) s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4FA3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24.9 [12.9, 36.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FBE2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E1A5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5/ 0.15</w:t>
            </w:r>
          </w:p>
        </w:tc>
      </w:tr>
      <w:tr w:rsidR="004202B1" w:rsidRPr="00EF5C02" w14:paraId="422745F7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4367E" w14:textId="77777777" w:rsidR="004202B1" w:rsidRPr="005B7C45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i/>
                <w:iCs/>
                <w:kern w:val="3"/>
                <w:sz w:val="22"/>
                <w:szCs w:val="22"/>
                <w14:ligatures w14:val="none"/>
              </w:rPr>
            </w:pPr>
            <w:r w:rsidRPr="005B7C45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anguag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1DB3905" w14:textId="77777777" w:rsidR="004202B1" w:rsidRPr="005B7C45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21D71E71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B3E3B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luency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335B7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honemic (s-words)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8AD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9.6 (±4.8)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266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4.5 (±4.2)   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33F4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5.1 [-6.9, -3.3]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F74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5F57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5/ 0.25</w:t>
            </w:r>
          </w:p>
        </w:tc>
      </w:tr>
      <w:tr w:rsidR="004202B1" w:rsidRPr="00EF5C02" w14:paraId="6F8ED330" w14:textId="77777777" w:rsidTr="0022356E">
        <w:trPr>
          <w:trHeight w:val="27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B795B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F75DF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emantic (animals)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C36A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9.2 (±5.7)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881E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4.1 (±5.7)   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D26D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5.0 [-7.3, -2.8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87D8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4370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7/ 0.17</w:t>
            </w:r>
          </w:p>
        </w:tc>
      </w:tr>
      <w:tr w:rsidR="004202B1" w:rsidRPr="00EF5C02" w14:paraId="52E57756" w14:textId="77777777" w:rsidTr="0022356E">
        <w:trPr>
          <w:trHeight w:val="270"/>
        </w:trPr>
        <w:tc>
          <w:tcPr>
            <w:tcW w:w="921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D09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ogical Thinking</w:t>
            </w:r>
            <w:r w:rsidRPr="00EF5C02">
              <w:rPr>
                <w:rFonts w:ascii="Calibri" w:eastAsia="Times New Roman" w:hAnsi="Calibri" w:cs="Calibri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5784B1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6CF0A8BD" w14:textId="77777777" w:rsidTr="0022356E">
        <w:trPr>
          <w:trHeight w:val="300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20111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P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3D241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ubtest 3 </w:t>
            </w:r>
          </w:p>
        </w:tc>
        <w:tc>
          <w:tcPr>
            <w:tcW w:w="141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EFDD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9.7 (±4.9)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D1FB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7.8 (±5.8)   </w:t>
            </w:r>
          </w:p>
        </w:tc>
        <w:tc>
          <w:tcPr>
            <w:tcW w:w="184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7483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.9 [-3.9, 0.1]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B170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67 </w:t>
            </w:r>
          </w:p>
        </w:tc>
        <w:tc>
          <w:tcPr>
            <w:tcW w:w="15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EB98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3/ 0.13</w:t>
            </w:r>
          </w:p>
        </w:tc>
      </w:tr>
    </w:tbl>
    <w:p w14:paraId="6786510B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Segoe UI" w:eastAsia="Times New Roman" w:hAnsi="Segoe UI" w:cs="Segoe UI"/>
          <w:kern w:val="3"/>
          <w:sz w:val="18"/>
          <w:szCs w:val="18"/>
          <w:lang w:val="en-US" w:eastAsia="de-DE"/>
          <w14:ligatures w14:val="none"/>
        </w:rPr>
      </w:pPr>
    </w:p>
    <w:p w14:paraId="26E012E7" w14:textId="77777777" w:rsidR="004202B1" w:rsidRDefault="004202B1" w:rsidP="004202B1">
      <w:pPr>
        <w:rPr>
          <w:rFonts w:ascii="Segoe UI" w:eastAsia="Times New Roman" w:hAnsi="Segoe UI" w:cs="Segoe UI"/>
          <w:kern w:val="3"/>
          <w:sz w:val="18"/>
          <w:szCs w:val="18"/>
          <w:lang w:val="en-US" w:eastAsia="de-DE"/>
          <w14:ligatures w14:val="none"/>
        </w:rPr>
      </w:pPr>
      <w:r>
        <w:rPr>
          <w:rFonts w:ascii="Segoe UI" w:eastAsia="Times New Roman" w:hAnsi="Segoe UI" w:cs="Segoe UI"/>
          <w:kern w:val="3"/>
          <w:sz w:val="18"/>
          <w:szCs w:val="18"/>
          <w:lang w:val="en-US" w:eastAsia="de-DE"/>
          <w14:ligatures w14:val="none"/>
        </w:rPr>
        <w:br w:type="page"/>
      </w:r>
    </w:p>
    <w:p w14:paraId="7D41DDB7" w14:textId="77777777" w:rsidR="004202B1" w:rsidRPr="00EA5180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lastRenderedPageBreak/>
        <w:t>Supplementary t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able 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2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. Volumetric outcome of subcortical areas in patients and control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 participants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. 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(Significance of p-values in brackets </w:t>
      </w:r>
      <w:r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were not significant after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Benjamini-Hochberg correction, 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>*p&lt;0.01, **p&lt;0.001, ***p&lt;0.001</w:t>
      </w:r>
      <w:r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 xml:space="preserve"> (FDR-corrected)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)</w:t>
      </w:r>
    </w:p>
    <w:p w14:paraId="62E39F5A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Calibri"/>
          <w:kern w:val="3"/>
          <w:sz w:val="22"/>
          <w:szCs w:val="22"/>
          <w:lang w:val="en-US"/>
          <w14:ligatures w14:val="none"/>
        </w:rPr>
      </w:pPr>
    </w:p>
    <w:p w14:paraId="516532DC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</w:p>
    <w:tbl>
      <w:tblPr>
        <w:tblW w:w="10207" w:type="dxa"/>
        <w:tblInd w:w="-7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9"/>
        <w:gridCol w:w="708"/>
        <w:gridCol w:w="1701"/>
        <w:gridCol w:w="1559"/>
        <w:gridCol w:w="2268"/>
        <w:gridCol w:w="1134"/>
        <w:gridCol w:w="1418"/>
      </w:tblGrid>
      <w:tr w:rsidR="004202B1" w:rsidRPr="00EF5C02" w14:paraId="107B531B" w14:textId="77777777" w:rsidTr="0022356E">
        <w:trPr>
          <w:trHeight w:val="900"/>
        </w:trPr>
        <w:tc>
          <w:tcPr>
            <w:tcW w:w="21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5D02BB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E8D7C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Controls</w:t>
            </w:r>
          </w:p>
          <w:p w14:paraId="3BC6A7D0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ean volume 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in mm³ (±SD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0A144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Patients</w:t>
            </w:r>
          </w:p>
          <w:p w14:paraId="31D78B37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mean volume 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in mm³ (±SD)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48AD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Fixed effects estimate</w:t>
            </w:r>
          </w:p>
          <w:p w14:paraId="0A4EDCA8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(b, 95% CI)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3D34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0C7C1D4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Marginal/ Conditional </w:t>
            </w:r>
            <w:r w:rsidRPr="002C45DA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eastAsia="de-DE"/>
                <w14:ligatures w14:val="none"/>
              </w:rPr>
              <w:t>R²</w:t>
            </w:r>
          </w:p>
        </w:tc>
      </w:tr>
      <w:tr w:rsidR="004202B1" w:rsidRPr="00EF5C02" w14:paraId="587EDCB5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2FFC6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mygdala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F24A0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0F46F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497.2 (±164.8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212ED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577.3 (±239.7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0EDD2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80.7 [3.0, 158.0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46DBF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(0.043)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242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4/ 0.16</w:t>
            </w:r>
          </w:p>
        </w:tc>
      </w:tr>
      <w:tr w:rsidR="004202B1" w:rsidRPr="00EF5C02" w14:paraId="752C13FB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E5FEB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68BE9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639A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626.9 (±176.8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2E6B8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714.8 (±254.0) 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EBC6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87.9 [0.7, 175.1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EEB06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(0.049)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167E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4/ 0.04</w:t>
            </w:r>
          </w:p>
        </w:tc>
      </w:tr>
      <w:tr w:rsidR="004202B1" w:rsidRPr="00EF5C02" w14:paraId="7AE891C2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0789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Caudate </w:t>
            </w: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ncl</w:t>
            </w:r>
            <w:proofErr w:type="spellEnd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2693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F2EE7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583.4 (±450.4) 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B3A06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490.9 (±470.4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1D605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98.3 [-268.3, 73.6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05CA0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256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4B2B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15</w:t>
            </w:r>
          </w:p>
        </w:tc>
      </w:tr>
      <w:tr w:rsidR="004202B1" w:rsidRPr="00EF5C02" w14:paraId="25DF2302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2CAEA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35C53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DC9D4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722.0 (±515.3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8BCBF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613.1 (±511.3)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1CD4F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19.0 [-291.5, 54.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23DD5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176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EBD4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30</w:t>
            </w:r>
          </w:p>
        </w:tc>
      </w:tr>
      <w:tr w:rsidR="004202B1" w:rsidRPr="00EF5C02" w14:paraId="357E4E25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EC6A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Hippocampu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73CE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8FE2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567.9 (±341.6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BF97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538.3 (±360.3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3DFA1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9.6 [-169.3, 110.1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B0E0A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676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6866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0/ 0.00</w:t>
            </w:r>
          </w:p>
        </w:tc>
      </w:tr>
      <w:tr w:rsidR="004202B1" w:rsidRPr="00EF5C02" w14:paraId="5C6FF74E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8B48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2D67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A863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626.99 (±358.4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CF1C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619.1 (±393.5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C3754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7.9 [-157.7, 141.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76B11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917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4446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0/ 0.00</w:t>
            </w:r>
          </w:p>
        </w:tc>
      </w:tr>
      <w:tr w:rsidR="004202B1" w:rsidRPr="00EF5C02" w14:paraId="3F8C0605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6F62C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Accumbens</w:t>
            </w:r>
            <w:proofErr w:type="spellEnd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ncl</w:t>
            </w:r>
            <w:proofErr w:type="spellEnd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2D0DF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7C790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71.6 (±91.2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3B7D9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52.7 (±94.3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4D323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7.5 [-47.7, 12.6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8B47B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252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AEDA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35</w:t>
            </w:r>
          </w:p>
        </w:tc>
      </w:tr>
      <w:tr w:rsidR="004202B1" w:rsidRPr="00EF5C02" w14:paraId="07502715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CFCC7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E3416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51D0E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50.1 (±89.7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C92E9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45.4 (±86.5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0D924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.5 [-33.1, 26.0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B085F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817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FC04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0/ 0.30</w:t>
            </w:r>
          </w:p>
        </w:tc>
      </w:tr>
      <w:tr w:rsidR="004202B1" w:rsidRPr="00EF5C02" w14:paraId="219A063D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F8087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allidum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6909F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B0B2B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118.7 (±235.5) 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C593E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065.0 (±211.1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C7512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53.7 [-142.6, 35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80BE9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235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BE7D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01</w:t>
            </w:r>
          </w:p>
        </w:tc>
      </w:tr>
      <w:tr w:rsidR="004202B1" w:rsidRPr="00EF5C02" w14:paraId="0A2DE395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EE118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241B5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39157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954.0 (±240.2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F9800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904.0 (±223.7)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B141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9.6 [-138.1, 38.6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286F0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267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8695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0/ 0.38</w:t>
            </w:r>
          </w:p>
        </w:tc>
      </w:tr>
      <w:tr w:rsidR="004202B1" w:rsidRPr="00EF5C02" w14:paraId="1A82EFCB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808EB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utamen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EFD62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8521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798.2 (±583.6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71283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673.1 (±592.2)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20E8A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22.1 [-306.8, 62.2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8A0F4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192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8207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1/ 0.40</w:t>
            </w:r>
          </w:p>
        </w:tc>
      </w:tr>
      <w:tr w:rsidR="004202B1" w:rsidRPr="00EF5C02" w14:paraId="5A592316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3601C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F02B7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C0D9E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809.3 (±624.4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73A8E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754.2 (±576.6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22FAF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50.0 [-240.6, 140.0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036C5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602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F1F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0/ 0.38</w:t>
            </w:r>
          </w:p>
        </w:tc>
      </w:tr>
      <w:tr w:rsidR="004202B1" w:rsidRPr="00EF5C02" w14:paraId="5955B244" w14:textId="77777777" w:rsidTr="0022356E">
        <w:trPr>
          <w:trHeight w:val="27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A3E83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halamu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10956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eft 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40107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293.9 (±836.5)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C5929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621.9 (±1130.0)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952BA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672.0 [-1068.1, -275,9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B98BF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1 **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BC08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1/ 0.11</w:t>
            </w:r>
          </w:p>
        </w:tc>
      </w:tr>
      <w:tr w:rsidR="004202B1" w:rsidRPr="00EF5C02" w14:paraId="718F9FF5" w14:textId="77777777" w:rsidTr="0022356E">
        <w:trPr>
          <w:trHeight w:val="300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A4AF8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EE72D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right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8365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016.7 (±769.6) 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095CB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363.2 (±935.3)   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37437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653.5 [-994.5, -312.4]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23AAF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24F7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3/ 0.13</w:t>
            </w:r>
          </w:p>
        </w:tc>
      </w:tr>
    </w:tbl>
    <w:p w14:paraId="2DF87364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</w:p>
    <w:p w14:paraId="2F6F80B2" w14:textId="77777777" w:rsidR="004202B1" w:rsidRDefault="004202B1" w:rsidP="004202B1">
      <w:pP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</w:pP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br w:type="page"/>
      </w:r>
    </w:p>
    <w:p w14:paraId="63A8FD6F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</w:pP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lastRenderedPageBreak/>
        <w:t>Supplementary t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able 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3</w:t>
      </w:r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. Self-reported neuropsychiatric outcomes in patients and </w:t>
      </w:r>
      <w:proofErr w:type="spellStart"/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control</w:t>
      </w:r>
      <w:r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>participants</w:t>
      </w:r>
      <w:proofErr w:type="spellEnd"/>
      <w:r w:rsidRPr="00EF5C02">
        <w:rPr>
          <w:rFonts w:ascii="Calibri" w:eastAsia="Times New Roman" w:hAnsi="Calibri" w:cs="Calibri"/>
          <w:b/>
          <w:bCs/>
          <w:kern w:val="3"/>
          <w:sz w:val="22"/>
          <w:szCs w:val="22"/>
          <w:lang w:val="en-US" w:eastAsia="de-DE"/>
          <w14:ligatures w14:val="none"/>
        </w:rPr>
        <w:t xml:space="preserve">.  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(SF-36: Short Form Health Survey, EQ-5D-5L: </w:t>
      </w:r>
      <w:proofErr w:type="spellStart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EuroQuol</w:t>
      </w:r>
      <w:proofErr w:type="spellEnd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5 dimensions 5 levels survey, EQ-VAS: </w:t>
      </w:r>
      <w:proofErr w:type="spellStart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EuroQuol</w:t>
      </w:r>
      <w:proofErr w:type="spellEnd"/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visual analogue scale, HADS: Hospital Anxiety and Depression Scale, BDI-II: Beck Depression Inventory 2, BAI: Beck Anxiety Inventory , FSMC: Fatigue Scale for Motor and Cognitive Functions, FSS: Fatigue Severity Scale, CFS: Chronic Fatigue Syndrom</w:t>
      </w:r>
      <w:r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e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, PSQI: Pittsburgh Sleep Quality Index, ESS: Epworth Sleepiness Scale, MMQ: Multifactorial Memory Questionnaire, 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>**p&lt;0.001, ***p&lt;0.001</w:t>
      </w:r>
      <w:r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 xml:space="preserve"> (all FDR-corrected)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)</w:t>
      </w:r>
    </w:p>
    <w:p w14:paraId="650F842E" w14:textId="77777777" w:rsidR="004202B1" w:rsidRPr="00EF5C02" w:rsidRDefault="004202B1" w:rsidP="004202B1">
      <w:pPr>
        <w:suppressAutoHyphens/>
        <w:autoSpaceDN w:val="0"/>
        <w:spacing w:after="0" w:line="240" w:lineRule="auto"/>
        <w:jc w:val="both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</w:p>
    <w:tbl>
      <w:tblPr>
        <w:tblW w:w="11057" w:type="dxa"/>
        <w:tblInd w:w="-71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1"/>
        <w:gridCol w:w="2269"/>
        <w:gridCol w:w="1274"/>
        <w:gridCol w:w="1275"/>
        <w:gridCol w:w="1985"/>
        <w:gridCol w:w="1276"/>
        <w:gridCol w:w="1417"/>
      </w:tblGrid>
      <w:tr w:rsidR="004202B1" w:rsidRPr="00EF5C02" w14:paraId="21EA7424" w14:textId="77777777" w:rsidTr="0022356E">
        <w:trPr>
          <w:trHeight w:val="585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ED864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03B96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AB95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Controls 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mean (±SD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616C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Patients 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  <w:t>mean (±SD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3A828" w14:textId="77777777" w:rsidR="004202B1" w:rsidRPr="00EA5180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:lang w:val="en-US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Fixed effects estimate 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br/>
            </w: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(b, 95% CI)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6C94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p-valu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16C5160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Marginal/ Conditional </w:t>
            </w:r>
            <w:r w:rsidRPr="002C45DA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eastAsia="de-DE"/>
                <w14:ligatures w14:val="none"/>
              </w:rPr>
              <w:t>R²</w:t>
            </w:r>
          </w:p>
        </w:tc>
      </w:tr>
      <w:tr w:rsidR="004202B1" w:rsidRPr="00EF5C02" w14:paraId="0A68F1C6" w14:textId="77777777" w:rsidTr="0022356E">
        <w:trPr>
          <w:trHeight w:val="285"/>
        </w:trPr>
        <w:tc>
          <w:tcPr>
            <w:tcW w:w="96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6570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General health </w:t>
            </w: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shd w:val="clear" w:color="auto" w:fill="D9D9D9"/>
                <w:lang w:val="en-US" w:eastAsia="de-DE"/>
                <w14:ligatures w14:val="none"/>
              </w:rPr>
              <w:t>and</w:t>
            </w: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independency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8F4979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16BAA640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FF1F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F-36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D9E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hysical functionin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08E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95.4 (±8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548A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0.8 (±23.0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F068E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4.6 [-41.3, -27.9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5885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D29D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2/ 0.56</w:t>
            </w:r>
          </w:p>
        </w:tc>
      </w:tr>
      <w:tr w:rsidR="004202B1" w:rsidRPr="00EF5C02" w14:paraId="3D2DEDC7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89EE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3B5A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imitations physical role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C2C3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94.3 (±18.0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A344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6.9 (±28.7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94FF0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77.4 [-86.8, -68.0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09A5D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2ADB5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73/ 0.76</w:t>
            </w:r>
          </w:p>
        </w:tc>
      </w:tr>
      <w:tr w:rsidR="004202B1" w:rsidRPr="00EF5C02" w14:paraId="7D1F7558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7BC3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C6A6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limitations emotional role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B359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2.7 (±25.3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35D2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7.1 (±33.4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78D08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4.9 [-58.2, -31.8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E5539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596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9/ 0.46</w:t>
            </w:r>
          </w:p>
        </w:tc>
      </w:tr>
      <w:tr w:rsidR="004202B1" w:rsidRPr="00EF5C02" w14:paraId="5F8D882D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59C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299A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energy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55C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2.9 (±20.0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1E49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6.2 (±17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4BD23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6.7 [-44.4, -29.1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CB918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A6E7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0/ 0.52</w:t>
            </w:r>
          </w:p>
        </w:tc>
      </w:tr>
      <w:tr w:rsidR="004202B1" w:rsidRPr="00EF5C02" w14:paraId="35EC89F7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E0D3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E2C9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emotional wellbein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21B8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8.3 (±16.3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73FD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1.2 (±16.7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C8281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17.1 [-23.9, -10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B6DB2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2A7C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2/ 0.23</w:t>
            </w:r>
          </w:p>
        </w:tc>
      </w:tr>
      <w:tr w:rsidR="004202B1" w:rsidRPr="00EF5C02" w14:paraId="091C5B1B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5936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5E6D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ocial functionin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56D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9.4 (±14.9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A2F7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8.0 (±19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1CD55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1.4 [-50.6, -32.2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31E31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0F4C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47/ 0.47</w:t>
            </w:r>
          </w:p>
        </w:tc>
      </w:tr>
      <w:tr w:rsidR="004202B1" w:rsidRPr="00EF5C02" w14:paraId="42992B79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FCD3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15A0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ain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69EB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7.3 (±16.3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3E83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6.9 (±23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DF502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0.4 [-41.0, -19.8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11E1E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3FB3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6/ 0.26</w:t>
            </w:r>
          </w:p>
        </w:tc>
      </w:tr>
      <w:tr w:rsidR="004202B1" w:rsidRPr="00EF5C02" w14:paraId="7B60B1A7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5872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F37A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general health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753B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5.4 (±18.4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8C8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7.1 (±17.2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3638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8.3 [-35.6, -21.0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20044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08DE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39/ 0.39</w:t>
            </w:r>
          </w:p>
        </w:tc>
      </w:tr>
      <w:tr w:rsidR="004202B1" w:rsidRPr="00EF5C02" w14:paraId="3435930E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C529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EQ-5D-5L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9860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mobility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7C19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1  (±0.3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9977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9  (±0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F393A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0.8 [0.5, 1.1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736F9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BCC9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7/ 0.27</w:t>
            </w:r>
          </w:p>
        </w:tc>
      </w:tr>
      <w:tr w:rsidR="004202B1" w:rsidRPr="00EF5C02" w14:paraId="76E4B52E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748C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F686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elfcare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467F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0  (±0.1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66C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3  (±0.6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126CA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0.3 [0.1, 0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E067F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23CD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1/ 0.11</w:t>
            </w:r>
          </w:p>
        </w:tc>
      </w:tr>
      <w:tr w:rsidR="004202B1" w:rsidRPr="00EF5C02" w14:paraId="772497C7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7A4F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F758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usual activitie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BF2C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2  (±0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D0A5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.0  (±1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01995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1.9 [1.5, 2.2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64AF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B11FF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6/ 0.59</w:t>
            </w:r>
          </w:p>
        </w:tc>
      </w:tr>
      <w:tr w:rsidR="004202B1" w:rsidRPr="00EF5C02" w14:paraId="3C6D58BF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FA4F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801A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ain/ discomfort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340E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4  (±0.6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E89D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.3  (±0.8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CB748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0.9 [0.6, 1.2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41E39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5DAF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9/ 0.31</w:t>
            </w:r>
          </w:p>
        </w:tc>
      </w:tr>
      <w:tr w:rsidR="004202B1" w:rsidRPr="00EF5C02" w14:paraId="0B465054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2614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A4B4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nxiety/ depression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72AB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2  (±0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E068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.0  (±0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3DE37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0.8 [0.5, 1.1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4BB4C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6315C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6/ 0.29</w:t>
            </w:r>
          </w:p>
        </w:tc>
      </w:tr>
      <w:tr w:rsidR="004202B1" w:rsidRPr="00EF5C02" w14:paraId="08B89D24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4575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EQ-VA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89B7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overall health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1412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5.6  (±9.0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767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5.1 (±17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59873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0.6 [-36.0, -25.0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A5874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4568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5/ 0.61</w:t>
            </w:r>
          </w:p>
        </w:tc>
      </w:tr>
      <w:tr w:rsidR="004202B1" w:rsidRPr="00EF5C02" w14:paraId="04348021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119C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Independency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623B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4B6B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9.7 (±0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33E4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.7 (±1.7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99574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3.0 [-3.7, -2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B51F3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A9F0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0/ 0.53</w:t>
            </w:r>
          </w:p>
        </w:tc>
      </w:tr>
      <w:tr w:rsidR="004202B1" w:rsidRPr="00EF5C02" w14:paraId="67A3FFB7" w14:textId="77777777" w:rsidTr="0022356E">
        <w:trPr>
          <w:trHeight w:val="270"/>
        </w:trPr>
        <w:tc>
          <w:tcPr>
            <w:tcW w:w="96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4339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Depressive symptoms</w:t>
            </w: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nd anxiety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0DD5F7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48F7198D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6051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HAD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F307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otal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3BDB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.5 (±4.9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1156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3.8 (±7.8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EFE68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9.3 [6.6, 11.9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6C243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5EAA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35/ 0.35</w:t>
            </w:r>
          </w:p>
        </w:tc>
      </w:tr>
      <w:tr w:rsidR="004202B1" w:rsidRPr="00EF5C02" w14:paraId="39034A48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C01C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C00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anxiety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FF85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.3 (±2.7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635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.0 (±4.0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332C4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4.6 [3.3, 6.0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6A8B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23C6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33/ 0.33</w:t>
            </w:r>
          </w:p>
        </w:tc>
      </w:tr>
      <w:tr w:rsidR="004202B1" w:rsidRPr="00EF5C02" w14:paraId="6AB4BA55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56BF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C8A2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depression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D9BD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.7 (±2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0697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.8 (±4.6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4BA6D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b=5.1 [3.6, 6.6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4C7C6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DE77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33/ 0.33</w:t>
            </w:r>
          </w:p>
        </w:tc>
      </w:tr>
      <w:tr w:rsidR="004202B1" w:rsidRPr="00EF5C02" w14:paraId="1047903F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D387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DI-II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B915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43A6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.5 (±5.1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091C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6.4 (±8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B5406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b=11.9 [9.0, 14.7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74A9C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20286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44/ 0.47</w:t>
            </w:r>
          </w:p>
        </w:tc>
      </w:tr>
      <w:tr w:rsidR="004202B1" w:rsidRPr="00EF5C02" w14:paraId="7CF62192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71E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AI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F09B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4EC8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.2 (±4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1D2B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4.0 (±7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6DF67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10.7 [8.0, 13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945B3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B303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42/ 0.42</w:t>
            </w:r>
          </w:p>
        </w:tc>
      </w:tr>
      <w:tr w:rsidR="004202B1" w:rsidRPr="00EF5C02" w14:paraId="52E39285" w14:textId="77777777" w:rsidTr="0022356E">
        <w:trPr>
          <w:trHeight w:val="270"/>
        </w:trPr>
        <w:tc>
          <w:tcPr>
            <w:tcW w:w="96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2CB9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atigue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3F9028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334B52C4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8D41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SMC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DD6D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total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7D76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3.8 (±13.4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0BBA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73.5 (±15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DBD8F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39.5 [33.9, 45.3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1EAF9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43922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66/ 0.72</w:t>
            </w:r>
          </w:p>
        </w:tc>
      </w:tr>
      <w:tr w:rsidR="004202B1" w:rsidRPr="00EF5C02" w14:paraId="1BE8C590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2E63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5E07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cognitive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0CFA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6.8 (±7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249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7.1 (±8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F5BC8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20.2 [17.1, 23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4D8B6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A205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63/ 0.69</w:t>
            </w:r>
          </w:p>
        </w:tc>
      </w:tr>
      <w:tr w:rsidR="004202B1" w:rsidRPr="00EF5C02" w14:paraId="72359BFB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FF21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8235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motor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0B48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7.0 (±6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A2C1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6.4 (±8.1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F9EC5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19.4 [16.4, 22.3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EC566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B082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64/ 0.71</w:t>
            </w:r>
          </w:p>
        </w:tc>
      </w:tr>
      <w:tr w:rsidR="004202B1" w:rsidRPr="00EF5C02" w14:paraId="103EA9C4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DF32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S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5181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957A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2.1 (±9.9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3CDA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1.9 (±11.7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2627F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29.7 [25.4, 34.0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D6DD9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05EB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66/ 0.72</w:t>
            </w:r>
          </w:p>
        </w:tc>
      </w:tr>
      <w:tr w:rsidR="004202B1" w:rsidRPr="00EF5C02" w14:paraId="70C42636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36D6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ell-Score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519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C4F7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97.6 (±5.8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1963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0.5 (±17.6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FCC43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47.1 [-52.8, -41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FBAE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2431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77/ 0.77</w:t>
            </w:r>
          </w:p>
        </w:tc>
      </w:tr>
      <w:tr w:rsidR="004202B1" w:rsidRPr="00EF5C02" w14:paraId="46A9D066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ADE8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Canadian criteria 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8A7A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or CF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4A91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0 (±0.2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838D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3 (±0.5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8872C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0.3 [0.1, 0.4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A7453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7D09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3/ 0.13</w:t>
            </w:r>
          </w:p>
        </w:tc>
      </w:tr>
      <w:tr w:rsidR="004202B1" w:rsidRPr="00EF5C02" w14:paraId="32A4C367" w14:textId="77777777" w:rsidTr="0022356E">
        <w:trPr>
          <w:trHeight w:val="270"/>
        </w:trPr>
        <w:tc>
          <w:tcPr>
            <w:tcW w:w="96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CC4F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leep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E0C8DB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3759FCF3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902C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PSQI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DA87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50BB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.3 (±2.3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02D1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8.0 (±3.8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3DFC7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3.7 [2.5, 4.9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0AE41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CA95D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7/ 0.46</w:t>
            </w:r>
          </w:p>
        </w:tc>
      </w:tr>
      <w:tr w:rsidR="004202B1" w:rsidRPr="00EF5C02" w14:paraId="5221F317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B78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ESS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30AF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96E4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5.1 (±2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8F9AF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10.5 (±5.5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FF582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5.4 [3.6, 7.2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E5EF77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0888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29/ 0.31</w:t>
            </w:r>
          </w:p>
        </w:tc>
      </w:tr>
      <w:tr w:rsidR="004202B1" w:rsidRPr="00EF5C02" w14:paraId="377C1747" w14:textId="77777777" w:rsidTr="0022356E">
        <w:trPr>
          <w:trHeight w:val="270"/>
        </w:trPr>
        <w:tc>
          <w:tcPr>
            <w:tcW w:w="964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7899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Metamemory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3E6C76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4202B1" w:rsidRPr="00EF5C02" w14:paraId="3C246B28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5D15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MMQ</w:t>
            </w: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  <w:tc>
          <w:tcPr>
            <w:tcW w:w="226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DBD1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atisfaction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B1EA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0.9 (±9.5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4A31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2.3 (±13.4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21BE2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8.7 [-33.4, -23.9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89210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60115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62/ 0.62</w:t>
            </w:r>
          </w:p>
        </w:tc>
      </w:tr>
      <w:tr w:rsidR="004202B1" w:rsidRPr="00EF5C02" w14:paraId="7D1C3314" w14:textId="77777777" w:rsidTr="0022356E">
        <w:trPr>
          <w:trHeight w:val="27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F9FFE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9B189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functioning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C9B94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66.0 (±9.7)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9493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41.2 (±14.9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69C122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-24.9 [-30.0, -19.8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22F138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&lt;0.001 *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CD03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51/ 0.51</w:t>
            </w:r>
          </w:p>
        </w:tc>
      </w:tr>
      <w:tr w:rsidR="004202B1" w:rsidRPr="00EF5C02" w14:paraId="4B4D01FB" w14:textId="77777777" w:rsidTr="0022356E">
        <w:trPr>
          <w:trHeight w:val="300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07E73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> 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FE91A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strategies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E76CB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25.9 (±10.4) 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0164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33.3 (±10.8)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825A30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b=7.4 [3.0, 11.8]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CA9B1C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kern w:val="3"/>
                <w:sz w:val="22"/>
                <w:szCs w:val="22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  0.001 **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D5971" w14:textId="77777777" w:rsidR="004202B1" w:rsidRPr="00EF5C02" w:rsidRDefault="004202B1" w:rsidP="0022356E">
            <w:pPr>
              <w:suppressAutoHyphens/>
              <w:autoSpaceDN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3"/>
                <w:sz w:val="20"/>
                <w:szCs w:val="20"/>
                <w:lang w:val="en-US" w:eastAsia="de-DE"/>
                <w14:ligatures w14:val="none"/>
              </w:rPr>
              <w:t xml:space="preserve"> 0.11/ 0.11</w:t>
            </w:r>
          </w:p>
        </w:tc>
      </w:tr>
    </w:tbl>
    <w:p w14:paraId="6451C5AC" w14:textId="77777777" w:rsidR="004202B1" w:rsidRPr="00EF5C02" w:rsidRDefault="004202B1" w:rsidP="004202B1">
      <w:pPr>
        <w:suppressAutoHyphens/>
        <w:autoSpaceDN w:val="0"/>
        <w:spacing w:line="240" w:lineRule="auto"/>
        <w:rPr>
          <w:rFonts w:ascii="Calibri" w:eastAsia="Calibri" w:hAnsi="Calibri" w:cs="Times New Roman"/>
          <w:kern w:val="3"/>
          <w:sz w:val="22"/>
          <w:szCs w:val="22"/>
          <w14:ligatures w14:val="none"/>
        </w:rPr>
      </w:pPr>
    </w:p>
    <w:p w14:paraId="30194495" w14:textId="77777777" w:rsidR="004202B1" w:rsidRDefault="004202B1" w:rsidP="004202B1">
      <w:pPr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</w:pPr>
      <w:r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br w:type="page"/>
      </w:r>
    </w:p>
    <w:p w14:paraId="5468CD96" w14:textId="77777777" w:rsidR="004202B1" w:rsidRPr="00EA5180" w:rsidRDefault="004202B1" w:rsidP="004202B1">
      <w:pPr>
        <w:suppressAutoHyphens/>
        <w:autoSpaceDN w:val="0"/>
        <w:spacing w:line="240" w:lineRule="auto"/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</w:pPr>
      <w:proofErr w:type="spellStart"/>
      <w:r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lastRenderedPageBreak/>
        <w:t>Supplemetary</w:t>
      </w:r>
      <w:proofErr w:type="spellEnd"/>
      <w:r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 xml:space="preserve"> t</w:t>
      </w:r>
      <w:r w:rsidRPr="00EF5C02"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 xml:space="preserve">able </w:t>
      </w:r>
      <w:r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>4</w:t>
      </w:r>
      <w:r w:rsidRPr="00EF5C02"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>. Correlation between modified Rankin Scale (</w:t>
      </w:r>
      <w:proofErr w:type="spellStart"/>
      <w:r w:rsidRPr="00EF5C02"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>mRS</w:t>
      </w:r>
      <w:proofErr w:type="spellEnd"/>
      <w:r w:rsidRPr="00EF5C02">
        <w:rPr>
          <w:rFonts w:ascii="Calibri" w:eastAsia="Calibri" w:hAnsi="Calibri" w:cs="Times New Roman"/>
          <w:b/>
          <w:bCs/>
          <w:kern w:val="3"/>
          <w:sz w:val="22"/>
          <w:szCs w:val="22"/>
          <w:lang w:val="en-GB"/>
          <w14:ligatures w14:val="none"/>
        </w:rPr>
        <w:t>) and exemplary cognitive tests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GB"/>
          <w14:ligatures w14:val="none"/>
        </w:rPr>
        <w:t xml:space="preserve">. Correlations via Kendall Tau, p-values corrected via Benjamini-Hochberg. (RAVLT: 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>Rey Auditory Verbal Learning Test, TAP: test of attentional performance</w:t>
      </w:r>
      <w:r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 battery</w:t>
      </w:r>
      <w:r w:rsidRPr="00EF5C02">
        <w:rPr>
          <w:rFonts w:ascii="Calibri" w:eastAsia="Times New Roman" w:hAnsi="Calibri" w:cs="Calibri"/>
          <w:kern w:val="3"/>
          <w:sz w:val="22"/>
          <w:szCs w:val="22"/>
          <w:lang w:val="en-US" w:eastAsia="de-DE"/>
          <w14:ligatures w14:val="none"/>
        </w:rPr>
        <w:t xml:space="preserve">, TMT: Trail-Making-Test, </w:t>
      </w:r>
      <w:r w:rsidRPr="00EF5C02">
        <w:rPr>
          <w:rFonts w:ascii="Calibri" w:eastAsia="Calibri" w:hAnsi="Calibri" w:cs="Times New Roman"/>
          <w:kern w:val="3"/>
          <w:sz w:val="22"/>
          <w:szCs w:val="22"/>
          <w:lang w:val="en-US"/>
          <w14:ligatures w14:val="none"/>
        </w:rPr>
        <w:t>*p&lt;0.01, **p&lt;0.001, ***p&lt;0.001)</w:t>
      </w:r>
    </w:p>
    <w:tbl>
      <w:tblPr>
        <w:tblW w:w="81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8"/>
        <w:gridCol w:w="3161"/>
        <w:gridCol w:w="1200"/>
        <w:gridCol w:w="1541"/>
      </w:tblGrid>
      <w:tr w:rsidR="004202B1" w:rsidRPr="00EF5C02" w14:paraId="2A50310C" w14:textId="77777777" w:rsidTr="0022356E">
        <w:trPr>
          <w:trHeight w:val="548"/>
        </w:trPr>
        <w:tc>
          <w:tcPr>
            <w:tcW w:w="2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E2EFD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A3DBF1" w14:textId="77777777" w:rsidR="004202B1" w:rsidRPr="00EF5C02" w:rsidRDefault="004202B1" w:rsidP="0022356E">
            <w:pPr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gnitive</w:t>
            </w:r>
            <w:proofErr w:type="spellEnd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mai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E2EFD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398E55" w14:textId="77777777" w:rsidR="004202B1" w:rsidRPr="00EF5C02" w:rsidRDefault="004202B1" w:rsidP="0022356E">
            <w:pPr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rrelation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E2EFD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162E4B" w14:textId="77777777" w:rsidR="004202B1" w:rsidRPr="00EF5C02" w:rsidRDefault="004202B1" w:rsidP="0022356E">
            <w:pPr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47F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τ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FABDCD" w14:textId="77777777" w:rsidR="004202B1" w:rsidRPr="00EF5C02" w:rsidRDefault="004202B1" w:rsidP="0022356E">
            <w:pPr>
              <w:autoSpaceDN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</w:tr>
      <w:tr w:rsidR="004202B1" w:rsidRPr="00EF5C02" w14:paraId="56D7CFE2" w14:textId="77777777" w:rsidTr="0022356E">
        <w:trPr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766F73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Long-term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mor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9E83AB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AVLT trial 7 x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2DF862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9EA974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78</w:t>
            </w:r>
          </w:p>
        </w:tc>
      </w:tr>
      <w:tr w:rsidR="004202B1" w:rsidRPr="00EF5C02" w14:paraId="537EC453" w14:textId="77777777" w:rsidTr="0022356E">
        <w:trPr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4EFDF9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earning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72105F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AVLT trial 1-5 x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EB0153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EADD0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84</w:t>
            </w:r>
          </w:p>
        </w:tc>
      </w:tr>
      <w:tr w:rsidR="004202B1" w:rsidRPr="00EF5C02" w14:paraId="3B228AEB" w14:textId="77777777" w:rsidTr="0022356E">
        <w:trPr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3E9418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ency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C444CC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honemic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uency</w:t>
            </w:r>
            <w:proofErr w:type="spellEnd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x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90050D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0.1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1E8D60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</w:t>
            </w:r>
          </w:p>
        </w:tc>
      </w:tr>
      <w:tr w:rsidR="004202B1" w:rsidRPr="00EF5C02" w14:paraId="7A650FAC" w14:textId="77777777" w:rsidTr="0022356E">
        <w:trPr>
          <w:trHeight w:val="285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383AB4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Executive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unction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30E35C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TMT B x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EFD58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99BFEF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59</w:t>
            </w:r>
          </w:p>
        </w:tc>
      </w:tr>
      <w:tr w:rsidR="004202B1" w:rsidRPr="00EF5C02" w14:paraId="310AB8F0" w14:textId="77777777" w:rsidTr="0022356E">
        <w:trPr>
          <w:trHeight w:val="293"/>
        </w:trPr>
        <w:tc>
          <w:tcPr>
            <w:tcW w:w="22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744EE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tten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BC134A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TAP tonic alertness x </w:t>
            </w:r>
            <w:proofErr w:type="spellStart"/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m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3CB388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C04457" w14:textId="77777777" w:rsidR="004202B1" w:rsidRPr="00EF5C02" w:rsidRDefault="004202B1" w:rsidP="0022356E">
            <w:pPr>
              <w:autoSpaceDN w:val="0"/>
              <w:spacing w:after="0" w:line="240" w:lineRule="auto"/>
              <w:ind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F5C0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 ***</w:t>
            </w:r>
          </w:p>
        </w:tc>
      </w:tr>
    </w:tbl>
    <w:p w14:paraId="0365A86E" w14:textId="77777777" w:rsidR="004202B1" w:rsidRDefault="004202B1" w:rsidP="004202B1"/>
    <w:p w14:paraId="5ACB76B2" w14:textId="77777777" w:rsidR="00D04C5E" w:rsidRDefault="00D04C5E"/>
    <w:sectPr w:rsidR="00D04C5E" w:rsidSect="004202B1">
      <w:footerReference w:type="even" r:id="rId4"/>
      <w:footerReference w:type="default" r:id="rId5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64610962"/>
      <w:docPartObj>
        <w:docPartGallery w:val="Page Numbers (Bottom of Page)"/>
        <w:docPartUnique/>
      </w:docPartObj>
    </w:sdtPr>
    <w:sdtContent>
      <w:p w14:paraId="6DFB443F" w14:textId="77777777" w:rsidR="004202B1" w:rsidRDefault="004202B1" w:rsidP="00532A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B761F3E" w14:textId="77777777" w:rsidR="004202B1" w:rsidRDefault="004202B1" w:rsidP="00004C6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20588366"/>
      <w:docPartObj>
        <w:docPartGallery w:val="Page Numbers (Bottom of Page)"/>
        <w:docPartUnique/>
      </w:docPartObj>
    </w:sdtPr>
    <w:sdtContent>
      <w:p w14:paraId="64B14354" w14:textId="77777777" w:rsidR="004202B1" w:rsidRDefault="004202B1" w:rsidP="00532A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7F70E71F" w14:textId="77777777" w:rsidR="004202B1" w:rsidRDefault="004202B1" w:rsidP="00004C65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B1"/>
    <w:rsid w:val="004202B1"/>
    <w:rsid w:val="0079089A"/>
    <w:rsid w:val="008160F8"/>
    <w:rsid w:val="00D0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2691B"/>
  <w15:chartTrackingRefBased/>
  <w15:docId w15:val="{24DB54E8-F14E-45C4-9820-5F0707E32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02B1"/>
  </w:style>
  <w:style w:type="paragraph" w:styleId="berschrift1">
    <w:name w:val="heading 1"/>
    <w:basedOn w:val="Standard"/>
    <w:next w:val="Standard"/>
    <w:link w:val="berschrift1Zchn"/>
    <w:uiPriority w:val="9"/>
    <w:qFormat/>
    <w:rsid w:val="00420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0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0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0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0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0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0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0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0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0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0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0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02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02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02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02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02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02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0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0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0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0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0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02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02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02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0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02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02B1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420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B1"/>
  </w:style>
  <w:style w:type="character" w:styleId="Seitenzahl">
    <w:name w:val="page number"/>
    <w:basedOn w:val="Absatz-Standardschriftart"/>
    <w:uiPriority w:val="99"/>
    <w:semiHidden/>
    <w:unhideWhenUsed/>
    <w:rsid w:val="0042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8</Words>
  <Characters>7989</Characters>
  <Application>Microsoft Office Word</Application>
  <DocSecurity>0</DocSecurity>
  <Lines>66</Lines>
  <Paragraphs>18</Paragraphs>
  <ScaleCrop>false</ScaleCrop>
  <Company/>
  <LinksUpToDate>false</LinksUpToDate>
  <CharactersWithSpaces>9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chwichtenberg</dc:creator>
  <cp:keywords/>
  <dc:description/>
  <cp:lastModifiedBy>Katia Schwichtenberg</cp:lastModifiedBy>
  <cp:revision>1</cp:revision>
  <dcterms:created xsi:type="dcterms:W3CDTF">2025-10-27T18:15:00Z</dcterms:created>
  <dcterms:modified xsi:type="dcterms:W3CDTF">2025-10-27T18:16:00Z</dcterms:modified>
</cp:coreProperties>
</file>